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08D3E9" w14:textId="19CA8D19" w:rsidR="00801AB5" w:rsidRPr="001C3BC0" w:rsidRDefault="00801AB5" w:rsidP="001C3BC0">
      <w:pPr>
        <w:tabs>
          <w:tab w:val="left" w:pos="851"/>
        </w:tabs>
        <w:ind w:left="851" w:hanging="851"/>
        <w:jc w:val="center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 w:rsidRPr="001C3BC0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CONSORT 2010 checklist of information to include when reporting a cluster randomised trial</w:t>
      </w:r>
    </w:p>
    <w:tbl>
      <w:tblPr>
        <w:tblStyle w:val="Tramemoyenne1-Accent5"/>
        <w:tblW w:w="4953" w:type="pct"/>
        <w:tblLayout w:type="fixed"/>
        <w:tblLook w:val="04A0" w:firstRow="1" w:lastRow="0" w:firstColumn="1" w:lastColumn="0" w:noHBand="0" w:noVBand="1"/>
      </w:tblPr>
      <w:tblGrid>
        <w:gridCol w:w="846"/>
        <w:gridCol w:w="846"/>
        <w:gridCol w:w="567"/>
        <w:gridCol w:w="4535"/>
        <w:gridCol w:w="2127"/>
      </w:tblGrid>
      <w:tr w:rsidR="00113069" w:rsidRPr="009A5E9F" w14:paraId="54A0B72B" w14:textId="77777777" w:rsidTr="00E85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60B637EE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18" w:type="pct"/>
            <w:hideMark/>
          </w:tcPr>
          <w:p w14:paraId="498C9EB2" w14:textId="77777777" w:rsidR="00113069" w:rsidRPr="009A5E9F" w:rsidRDefault="00113069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2542" w:type="pct"/>
            <w:hideMark/>
          </w:tcPr>
          <w:p w14:paraId="32B0E875" w14:textId="77777777" w:rsidR="00113069" w:rsidRPr="009A5E9F" w:rsidRDefault="00113069" w:rsidP="001130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192" w:type="pct"/>
          </w:tcPr>
          <w:p w14:paraId="77BE250F" w14:textId="77777777" w:rsidR="00113069" w:rsidRPr="009A5E9F" w:rsidRDefault="00113069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371827" w:rsidRPr="009A5E9F" w14:paraId="70743C48" w14:textId="77777777" w:rsidTr="00E85C1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5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</w:tcPr>
          <w:p w14:paraId="73F74739" w14:textId="73F34CED" w:rsidR="00371827" w:rsidRPr="00371827" w:rsidRDefault="00371827" w:rsidP="004A4C78">
            <w:pPr>
              <w:jc w:val="center"/>
              <w:rPr>
                <w:rFonts w:eastAsia="Times New Roman" w:cs="Arial"/>
                <w:sz w:val="19"/>
                <w:szCs w:val="19"/>
                <w:u w:val="single"/>
              </w:rPr>
            </w:pPr>
            <w:r w:rsidRPr="00371827">
              <w:rPr>
                <w:rFonts w:eastAsia="Times New Roman" w:cs="Arial"/>
                <w:sz w:val="20"/>
                <w:szCs w:val="19"/>
                <w:u w:val="single"/>
              </w:rPr>
              <w:t>Title and abstract</w:t>
            </w:r>
          </w:p>
        </w:tc>
      </w:tr>
      <w:tr w:rsidR="00113069" w:rsidRPr="009A5E9F" w14:paraId="5C582173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 w:val="restart"/>
            <w:hideMark/>
          </w:tcPr>
          <w:p w14:paraId="3639899F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58616F27" w14:textId="77777777" w:rsidR="00113069" w:rsidRPr="009A5E9F" w:rsidRDefault="0011306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2542" w:type="pct"/>
            <w:hideMark/>
          </w:tcPr>
          <w:p w14:paraId="2CF21591" w14:textId="77777777" w:rsidR="00113069" w:rsidRPr="009A5E9F" w:rsidRDefault="001130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192" w:type="pct"/>
          </w:tcPr>
          <w:p w14:paraId="46D45F48" w14:textId="709EB6E9" w:rsidR="00113069" w:rsidRPr="0020091A" w:rsidRDefault="00113069" w:rsidP="004A4C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113069" w:rsidRPr="009A5E9F" w14:paraId="32997BB8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/>
            <w:hideMark/>
          </w:tcPr>
          <w:p w14:paraId="3C081FE1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1EBBD22F" w14:textId="77777777" w:rsidR="00113069" w:rsidRPr="009A5E9F" w:rsidRDefault="0011306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2542" w:type="pct"/>
            <w:hideMark/>
          </w:tcPr>
          <w:p w14:paraId="267B0794" w14:textId="77777777" w:rsidR="00113069" w:rsidRPr="009A5E9F" w:rsidRDefault="00113069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Structured summary of trial design, methods, results, and </w:t>
            </w:r>
            <w:r w:rsidRPr="004A4C78">
              <w:rPr>
                <w:rFonts w:eastAsia="Times New Roman" w:cs="Arial"/>
                <w:sz w:val="19"/>
                <w:szCs w:val="19"/>
              </w:rPr>
              <w:t>conclusions (for specific guidance see CONSORT for abstracts)</w:t>
            </w:r>
            <w:bookmarkStart w:id="0" w:name="_Ref336376399"/>
            <w:r w:rsidRPr="004A4C78">
              <w:rPr>
                <w:rStyle w:val="Appeldenotedefin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Pr="004A4C78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Pr="004A4C78">
              <w:rPr>
                <w:rStyle w:val="Appeldenotedefin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192" w:type="pct"/>
          </w:tcPr>
          <w:p w14:paraId="6A5DFC00" w14:textId="7F8ACC10" w:rsidR="00113069" w:rsidRPr="0020091A" w:rsidRDefault="00113069" w:rsidP="004A4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113069" w:rsidRPr="009A5E9F" w14:paraId="71FCAC01" w14:textId="77777777" w:rsidTr="00E85C1F"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05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</w:tcPr>
          <w:p w14:paraId="472F05C2" w14:textId="1D4B65C1" w:rsidR="00113069" w:rsidRPr="00371827" w:rsidRDefault="00371827" w:rsidP="00371827">
            <w:pPr>
              <w:rPr>
                <w:rFonts w:eastAsia="Times New Roman" w:cs="Arial"/>
                <w:sz w:val="19"/>
                <w:szCs w:val="19"/>
                <w:u w:val="single"/>
              </w:rPr>
            </w:pPr>
            <w:r w:rsidRPr="00371827">
              <w:rPr>
                <w:rFonts w:eastAsia="Times New Roman" w:cs="Arial"/>
                <w:sz w:val="20"/>
                <w:szCs w:val="19"/>
                <w:u w:val="single"/>
              </w:rPr>
              <w:t>Introduction</w:t>
            </w:r>
          </w:p>
        </w:tc>
      </w:tr>
      <w:tr w:rsidR="00113069" w:rsidRPr="009A5E9F" w14:paraId="054FC8D9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 w:val="restart"/>
            <w:hideMark/>
          </w:tcPr>
          <w:p w14:paraId="055F9BFA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18" w:type="pct"/>
            <w:hideMark/>
          </w:tcPr>
          <w:p w14:paraId="3FEF71CE" w14:textId="77777777" w:rsidR="00113069" w:rsidRPr="009A5E9F" w:rsidRDefault="0011306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2542" w:type="pct"/>
            <w:hideMark/>
          </w:tcPr>
          <w:p w14:paraId="5FEDB736" w14:textId="77777777" w:rsidR="00113069" w:rsidRPr="009A5E9F" w:rsidRDefault="0011306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192" w:type="pct"/>
          </w:tcPr>
          <w:p w14:paraId="6C72A5CE" w14:textId="167DFE91" w:rsidR="00113069" w:rsidRPr="0020091A" w:rsidRDefault="008731AC" w:rsidP="004A4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6</w:t>
            </w:r>
          </w:p>
        </w:tc>
      </w:tr>
      <w:tr w:rsidR="00113069" w:rsidRPr="009A5E9F" w14:paraId="25BFF710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/>
            <w:hideMark/>
          </w:tcPr>
          <w:p w14:paraId="60D8EDCB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7D277117" w14:textId="77777777" w:rsidR="00113069" w:rsidRPr="009A5E9F" w:rsidRDefault="0011306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2542" w:type="pct"/>
            <w:hideMark/>
          </w:tcPr>
          <w:p w14:paraId="6D2A7238" w14:textId="77777777" w:rsidR="00113069" w:rsidRPr="009A5E9F" w:rsidRDefault="001130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192" w:type="pct"/>
          </w:tcPr>
          <w:p w14:paraId="361D868F" w14:textId="0C0681DD" w:rsidR="00113069" w:rsidRPr="0020091A" w:rsidRDefault="008731AC" w:rsidP="004A4C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113069" w:rsidRPr="009A5E9F" w14:paraId="50822BFE" w14:textId="77777777" w:rsidTr="00E85C1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5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</w:tcPr>
          <w:p w14:paraId="5865B29E" w14:textId="55DB4BE8" w:rsidR="00113069" w:rsidRPr="00371827" w:rsidRDefault="00371827" w:rsidP="00371827">
            <w:pPr>
              <w:rPr>
                <w:rFonts w:eastAsia="Times New Roman" w:cs="Arial"/>
                <w:sz w:val="19"/>
                <w:szCs w:val="19"/>
                <w:u w:val="single"/>
              </w:rPr>
            </w:pPr>
            <w:r w:rsidRPr="00371827">
              <w:rPr>
                <w:rFonts w:eastAsia="Times New Roman" w:cs="Arial"/>
                <w:sz w:val="20"/>
                <w:szCs w:val="19"/>
                <w:u w:val="single"/>
              </w:rPr>
              <w:t>Methods</w:t>
            </w:r>
          </w:p>
        </w:tc>
      </w:tr>
      <w:tr w:rsidR="00113069" w:rsidRPr="009A5E9F" w14:paraId="361CB02C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 w:val="restart"/>
            <w:hideMark/>
          </w:tcPr>
          <w:p w14:paraId="2CDE8BE3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18" w:type="pct"/>
            <w:hideMark/>
          </w:tcPr>
          <w:p w14:paraId="70A94A6B" w14:textId="77777777" w:rsidR="00113069" w:rsidRPr="009A5E9F" w:rsidRDefault="0011306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2542" w:type="pct"/>
            <w:hideMark/>
          </w:tcPr>
          <w:p w14:paraId="2998EB99" w14:textId="77777777" w:rsidR="00113069" w:rsidRPr="009A5E9F" w:rsidRDefault="001130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192" w:type="pct"/>
          </w:tcPr>
          <w:p w14:paraId="2A91CAC5" w14:textId="6676ED59" w:rsidR="00113069" w:rsidRPr="004A4C78" w:rsidRDefault="001B3B0D" w:rsidP="004A4C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113069" w:rsidRPr="009A5E9F" w14:paraId="1829C7E1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/>
            <w:hideMark/>
          </w:tcPr>
          <w:p w14:paraId="059F6234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4E870CAD" w14:textId="77777777" w:rsidR="00113069" w:rsidRPr="009A5E9F" w:rsidRDefault="0011306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2542" w:type="pct"/>
            <w:hideMark/>
          </w:tcPr>
          <w:p w14:paraId="2DFE33FF" w14:textId="77777777" w:rsidR="00113069" w:rsidRPr="009A5E9F" w:rsidRDefault="0011306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192" w:type="pct"/>
          </w:tcPr>
          <w:p w14:paraId="64D345CD" w14:textId="04897CEC" w:rsidR="00113069" w:rsidRPr="004A4C78" w:rsidRDefault="00113069" w:rsidP="004A4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n applicable (NA)</w:t>
            </w:r>
          </w:p>
        </w:tc>
      </w:tr>
      <w:tr w:rsidR="00113069" w:rsidRPr="009A5E9F" w14:paraId="14B6264F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 w:val="restart"/>
            <w:hideMark/>
          </w:tcPr>
          <w:p w14:paraId="15E5C6A0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18" w:type="pct"/>
            <w:hideMark/>
          </w:tcPr>
          <w:p w14:paraId="2B01B155" w14:textId="77777777" w:rsidR="00113069" w:rsidRPr="009A5E9F" w:rsidRDefault="0011306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2542" w:type="pct"/>
            <w:hideMark/>
          </w:tcPr>
          <w:p w14:paraId="7AFCCF1C" w14:textId="77777777" w:rsidR="00113069" w:rsidRPr="009A5E9F" w:rsidRDefault="001130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192" w:type="pct"/>
          </w:tcPr>
          <w:p w14:paraId="2326707D" w14:textId="429DCDEF" w:rsidR="00113069" w:rsidRPr="0020091A" w:rsidRDefault="00113069" w:rsidP="004A4C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  <w:r w:rsidR="001B3B0D">
              <w:rPr>
                <w:rFonts w:eastAsia="Times New Roman" w:cs="Arial"/>
                <w:sz w:val="19"/>
                <w:szCs w:val="19"/>
              </w:rPr>
              <w:t>-8</w:t>
            </w:r>
          </w:p>
        </w:tc>
      </w:tr>
      <w:tr w:rsidR="00113069" w:rsidRPr="009A5E9F" w14:paraId="33A9CBC8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/>
            <w:hideMark/>
          </w:tcPr>
          <w:p w14:paraId="2AE84F56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2D385748" w14:textId="77777777" w:rsidR="00113069" w:rsidRPr="009A5E9F" w:rsidRDefault="0011306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2542" w:type="pct"/>
            <w:hideMark/>
          </w:tcPr>
          <w:p w14:paraId="6579321B" w14:textId="77777777" w:rsidR="00113069" w:rsidRPr="009A5E9F" w:rsidRDefault="0011306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192" w:type="pct"/>
          </w:tcPr>
          <w:p w14:paraId="697B20E4" w14:textId="6524DFD1" w:rsidR="00113069" w:rsidRPr="004A4C78" w:rsidRDefault="001B3B0D" w:rsidP="004A4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113069" w:rsidRPr="009A5E9F" w14:paraId="5655DD92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13FB824A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18" w:type="pct"/>
            <w:hideMark/>
          </w:tcPr>
          <w:p w14:paraId="32C20110" w14:textId="77777777" w:rsidR="00113069" w:rsidRPr="009A5E9F" w:rsidRDefault="0011306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2542" w:type="pct"/>
            <w:hideMark/>
          </w:tcPr>
          <w:p w14:paraId="57AF94C8" w14:textId="77777777" w:rsidR="00113069" w:rsidRPr="009A5E9F" w:rsidRDefault="001130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192" w:type="pct"/>
          </w:tcPr>
          <w:p w14:paraId="3E15687A" w14:textId="5F036971" w:rsidR="00113069" w:rsidRPr="0020091A" w:rsidRDefault="00417953" w:rsidP="004179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9</w:t>
            </w:r>
            <w:r w:rsidR="00113069">
              <w:rPr>
                <w:rFonts w:eastAsia="Times New Roman" w:cs="Arial"/>
                <w:sz w:val="19"/>
                <w:szCs w:val="19"/>
              </w:rPr>
              <w:t xml:space="preserve"> and </w:t>
            </w:r>
            <w:r>
              <w:rPr>
                <w:rFonts w:eastAsia="Times New Roman" w:cs="Arial"/>
                <w:sz w:val="19"/>
                <w:szCs w:val="19"/>
              </w:rPr>
              <w:t>S1 Appendix</w:t>
            </w:r>
          </w:p>
        </w:tc>
      </w:tr>
      <w:tr w:rsidR="00113069" w:rsidRPr="009A5E9F" w14:paraId="76271C4C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 w:val="restart"/>
            <w:hideMark/>
          </w:tcPr>
          <w:p w14:paraId="37220E4B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18" w:type="pct"/>
            <w:hideMark/>
          </w:tcPr>
          <w:p w14:paraId="308B2E6F" w14:textId="77777777" w:rsidR="00113069" w:rsidRPr="009A5E9F" w:rsidRDefault="0011306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2542" w:type="pct"/>
            <w:hideMark/>
          </w:tcPr>
          <w:p w14:paraId="66813456" w14:textId="77777777" w:rsidR="00113069" w:rsidRPr="009A5E9F" w:rsidRDefault="0011306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192" w:type="pct"/>
          </w:tcPr>
          <w:p w14:paraId="709DF0AD" w14:textId="2B834BE0" w:rsidR="00113069" w:rsidRPr="0020091A" w:rsidRDefault="008D4282" w:rsidP="004A4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1</w:t>
            </w:r>
          </w:p>
        </w:tc>
      </w:tr>
      <w:tr w:rsidR="00113069" w:rsidRPr="009A5E9F" w14:paraId="7138073E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/>
            <w:hideMark/>
          </w:tcPr>
          <w:p w14:paraId="55758EC3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19F2B21F" w14:textId="77777777" w:rsidR="00113069" w:rsidRPr="009A5E9F" w:rsidRDefault="0011306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2542" w:type="pct"/>
            <w:hideMark/>
          </w:tcPr>
          <w:p w14:paraId="0EA81C97" w14:textId="77777777" w:rsidR="00113069" w:rsidRPr="009A5E9F" w:rsidRDefault="001130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192" w:type="pct"/>
          </w:tcPr>
          <w:p w14:paraId="3AABF08C" w14:textId="37E29F6F" w:rsidR="00113069" w:rsidRPr="004A4C78" w:rsidRDefault="00113069" w:rsidP="004A4C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A4C78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113069" w:rsidRPr="009A5E9F" w14:paraId="2BDD72FB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 w:val="restart"/>
            <w:hideMark/>
          </w:tcPr>
          <w:p w14:paraId="0D7AD44E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18" w:type="pct"/>
            <w:hideMark/>
          </w:tcPr>
          <w:p w14:paraId="3C2F74B3" w14:textId="77777777" w:rsidR="00113069" w:rsidRPr="009A5E9F" w:rsidRDefault="0011306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2542" w:type="pct"/>
            <w:hideMark/>
          </w:tcPr>
          <w:p w14:paraId="039CD1FF" w14:textId="77777777" w:rsidR="00113069" w:rsidRPr="009A5E9F" w:rsidRDefault="0011306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192" w:type="pct"/>
          </w:tcPr>
          <w:p w14:paraId="13EAA58B" w14:textId="688F4911" w:rsidR="00113069" w:rsidRPr="004A4C78" w:rsidRDefault="00113069" w:rsidP="004A4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113069" w:rsidRPr="009A5E9F" w14:paraId="359F1C5B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/>
            <w:hideMark/>
          </w:tcPr>
          <w:p w14:paraId="6990C479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71CE461F" w14:textId="77777777" w:rsidR="00113069" w:rsidRPr="009A5E9F" w:rsidRDefault="0011306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2542" w:type="pct"/>
            <w:hideMark/>
          </w:tcPr>
          <w:p w14:paraId="1165103F" w14:textId="77777777" w:rsidR="00113069" w:rsidRPr="009A5E9F" w:rsidRDefault="001130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192" w:type="pct"/>
          </w:tcPr>
          <w:p w14:paraId="7084E702" w14:textId="3210F7FB" w:rsidR="00113069" w:rsidRPr="004A4C78" w:rsidRDefault="00113069" w:rsidP="004A4C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371827" w:rsidRPr="009A5E9F" w14:paraId="4A32EABC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 w:val="restart"/>
            <w:hideMark/>
          </w:tcPr>
          <w:p w14:paraId="37A8726A" w14:textId="54011F83" w:rsidR="00371827" w:rsidRPr="009A5E9F" w:rsidRDefault="00371827" w:rsidP="00E65AA6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andomisation: </w:t>
            </w:r>
            <w:r w:rsidRPr="009A5E9F">
              <w:rPr>
                <w:rFonts w:eastAsia="Times New Roman" w:cs="Arial"/>
                <w:sz w:val="19"/>
                <w:szCs w:val="19"/>
              </w:rPr>
              <w:t>Sequence generation</w:t>
            </w:r>
          </w:p>
        </w:tc>
        <w:tc>
          <w:tcPr>
            <w:tcW w:w="318" w:type="pct"/>
            <w:hideMark/>
          </w:tcPr>
          <w:p w14:paraId="543A2E23" w14:textId="77777777" w:rsidR="00371827" w:rsidRPr="009A5E9F" w:rsidRDefault="00371827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2542" w:type="pct"/>
            <w:hideMark/>
          </w:tcPr>
          <w:p w14:paraId="5708E88E" w14:textId="77777777" w:rsidR="00371827" w:rsidRPr="009A5E9F" w:rsidRDefault="003718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192" w:type="pct"/>
          </w:tcPr>
          <w:p w14:paraId="07A1186E" w14:textId="27DA5F91" w:rsidR="00371827" w:rsidRPr="004A4C78" w:rsidRDefault="00371827" w:rsidP="004A4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371827" w:rsidRPr="009A5E9F" w14:paraId="6B97A920" w14:textId="77777777" w:rsidTr="003718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/>
            <w:shd w:val="clear" w:color="auto" w:fill="D2EAF1" w:themeFill="accent5" w:themeFillTint="3F"/>
            <w:hideMark/>
          </w:tcPr>
          <w:p w14:paraId="1E63FFAC" w14:textId="77777777" w:rsidR="00371827" w:rsidRPr="009A5E9F" w:rsidRDefault="00371827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7D5426FF" w14:textId="77777777" w:rsidR="00371827" w:rsidRPr="009A5E9F" w:rsidRDefault="00371827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2542" w:type="pct"/>
            <w:hideMark/>
          </w:tcPr>
          <w:p w14:paraId="206909B6" w14:textId="77777777" w:rsidR="00371827" w:rsidRPr="009A5E9F" w:rsidRDefault="003718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192" w:type="pct"/>
          </w:tcPr>
          <w:p w14:paraId="2025F794" w14:textId="4FAE8081" w:rsidR="00371827" w:rsidRPr="004A4C78" w:rsidRDefault="00371827" w:rsidP="004A4C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113069" w:rsidRPr="009A5E9F" w14:paraId="2FFC739B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344031F4" w14:textId="32D2D7F6" w:rsidR="00113069" w:rsidRPr="009A5E9F" w:rsidRDefault="00371827" w:rsidP="00E65AA6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andomisation: </w:t>
            </w:r>
            <w:r w:rsidR="00113069" w:rsidRPr="009A5E9F">
              <w:rPr>
                <w:rFonts w:eastAsia="Times New Roman" w:cs="Arial"/>
                <w:sz w:val="19"/>
                <w:szCs w:val="19"/>
              </w:rPr>
              <w:t>Allocation concealment mechanism</w:t>
            </w:r>
          </w:p>
        </w:tc>
        <w:tc>
          <w:tcPr>
            <w:tcW w:w="318" w:type="pct"/>
            <w:hideMark/>
          </w:tcPr>
          <w:p w14:paraId="1DC924E6" w14:textId="77777777" w:rsidR="00113069" w:rsidRPr="009A5E9F" w:rsidRDefault="0011306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2542" w:type="pct"/>
            <w:hideMark/>
          </w:tcPr>
          <w:p w14:paraId="48995B6E" w14:textId="77777777" w:rsidR="00113069" w:rsidRPr="009A5E9F" w:rsidRDefault="0011306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192" w:type="pct"/>
          </w:tcPr>
          <w:p w14:paraId="6AE6B6B7" w14:textId="0B9C1FC4" w:rsidR="00113069" w:rsidRPr="0020091A" w:rsidRDefault="00D81330" w:rsidP="004A4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113069" w:rsidRPr="009A5E9F" w14:paraId="37B070DA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02EBD528" w14:textId="2452D93A" w:rsidR="00113069" w:rsidRPr="009A5E9F" w:rsidRDefault="00371827" w:rsidP="00E65AA6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andomisation: </w:t>
            </w:r>
            <w:r w:rsidR="00113069" w:rsidRPr="009A5E9F">
              <w:rPr>
                <w:rFonts w:eastAsia="Times New Roman" w:cs="Arial"/>
                <w:sz w:val="19"/>
                <w:szCs w:val="19"/>
              </w:rPr>
              <w:t>Implementation</w:t>
            </w:r>
          </w:p>
          <w:p w14:paraId="2C5D1CD3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0B279476" w14:textId="77777777" w:rsidR="00113069" w:rsidRPr="009A5E9F" w:rsidRDefault="0011306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2542" w:type="pct"/>
            <w:hideMark/>
          </w:tcPr>
          <w:p w14:paraId="08773A21" w14:textId="77777777" w:rsidR="00113069" w:rsidRPr="009A5E9F" w:rsidRDefault="001130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192" w:type="pct"/>
          </w:tcPr>
          <w:p w14:paraId="7EF5D319" w14:textId="01CE65CC" w:rsidR="00113069" w:rsidRPr="0020091A" w:rsidRDefault="005123BF" w:rsidP="004A4C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113069" w:rsidRPr="009A5E9F" w14:paraId="211121C4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 w:val="restart"/>
            <w:hideMark/>
          </w:tcPr>
          <w:p w14:paraId="3E16C15A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8" w:type="pct"/>
            <w:hideMark/>
          </w:tcPr>
          <w:p w14:paraId="0A046DB2" w14:textId="77777777" w:rsidR="00113069" w:rsidRPr="009A5E9F" w:rsidRDefault="0011306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2542" w:type="pct"/>
            <w:hideMark/>
          </w:tcPr>
          <w:p w14:paraId="66F0EA87" w14:textId="77777777" w:rsidR="00113069" w:rsidRPr="009A5E9F" w:rsidRDefault="0011306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192" w:type="pct"/>
          </w:tcPr>
          <w:p w14:paraId="27311576" w14:textId="6EC60B64" w:rsidR="00113069" w:rsidRPr="004A4C78" w:rsidRDefault="00997211" w:rsidP="004A4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113069" w:rsidRPr="009A5E9F" w14:paraId="25616E55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/>
            <w:hideMark/>
          </w:tcPr>
          <w:p w14:paraId="29492423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75FC1493" w14:textId="77777777" w:rsidR="00113069" w:rsidRPr="009A5E9F" w:rsidRDefault="0011306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2542" w:type="pct"/>
            <w:hideMark/>
          </w:tcPr>
          <w:p w14:paraId="62AE3EA4" w14:textId="77777777" w:rsidR="00113069" w:rsidRPr="009A5E9F" w:rsidRDefault="001130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192" w:type="pct"/>
          </w:tcPr>
          <w:p w14:paraId="6894893A" w14:textId="0C1F8397" w:rsidR="00113069" w:rsidRPr="004A4C78" w:rsidRDefault="00113069" w:rsidP="004A4C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A4C78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113069" w:rsidRPr="009A5E9F" w14:paraId="4636E4B6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 w:val="restart"/>
            <w:hideMark/>
          </w:tcPr>
          <w:p w14:paraId="25D27AD0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8" w:type="pct"/>
            <w:hideMark/>
          </w:tcPr>
          <w:p w14:paraId="16BE3F6D" w14:textId="77777777" w:rsidR="00113069" w:rsidRPr="009A5E9F" w:rsidRDefault="0011306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2542" w:type="pct"/>
            <w:hideMark/>
          </w:tcPr>
          <w:p w14:paraId="1B94057A" w14:textId="77777777" w:rsidR="00113069" w:rsidRPr="009A5E9F" w:rsidRDefault="0011306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192" w:type="pct"/>
          </w:tcPr>
          <w:p w14:paraId="3AAE27BA" w14:textId="7FA3E23E" w:rsidR="00113069" w:rsidRPr="004A4C78" w:rsidRDefault="0085659E" w:rsidP="004A4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-13</w:t>
            </w:r>
          </w:p>
        </w:tc>
      </w:tr>
      <w:tr w:rsidR="00113069" w:rsidRPr="009A5E9F" w14:paraId="63A4A71E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/>
            <w:hideMark/>
          </w:tcPr>
          <w:p w14:paraId="42F0E14D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2E000FE1" w14:textId="77777777" w:rsidR="00113069" w:rsidRPr="009A5E9F" w:rsidRDefault="0011306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2542" w:type="pct"/>
            <w:hideMark/>
          </w:tcPr>
          <w:p w14:paraId="536DFA76" w14:textId="77777777" w:rsidR="00113069" w:rsidRPr="009A5E9F" w:rsidRDefault="001130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192" w:type="pct"/>
          </w:tcPr>
          <w:p w14:paraId="37E191D7" w14:textId="147D8FD9" w:rsidR="00113069" w:rsidRPr="004A4C78" w:rsidRDefault="0085659E" w:rsidP="004A4C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-13</w:t>
            </w:r>
          </w:p>
        </w:tc>
      </w:tr>
      <w:tr w:rsidR="00371827" w:rsidRPr="009A5E9F" w14:paraId="09B60B8C" w14:textId="77777777" w:rsidTr="00371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68D6E965" w14:textId="77777777" w:rsidR="00371827" w:rsidRPr="00371827" w:rsidRDefault="00371827" w:rsidP="00E65AA6">
            <w:pPr>
              <w:rPr>
                <w:rFonts w:eastAsia="Times New Roman" w:cs="Arial"/>
                <w:b w:val="0"/>
                <w:bCs w:val="0"/>
                <w:sz w:val="20"/>
                <w:szCs w:val="19"/>
                <w:u w:val="single"/>
              </w:rPr>
            </w:pPr>
            <w:r w:rsidRPr="00371827">
              <w:rPr>
                <w:rFonts w:eastAsia="Times New Roman" w:cs="Arial"/>
                <w:sz w:val="20"/>
                <w:szCs w:val="19"/>
                <w:u w:val="single"/>
              </w:rPr>
              <w:t>Results</w:t>
            </w:r>
          </w:p>
        </w:tc>
        <w:tc>
          <w:tcPr>
            <w:tcW w:w="474" w:type="pct"/>
          </w:tcPr>
          <w:p w14:paraId="4CE040C4" w14:textId="65CC4744" w:rsidR="00371827" w:rsidRPr="00371827" w:rsidRDefault="003718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19"/>
              </w:rPr>
            </w:pPr>
          </w:p>
        </w:tc>
        <w:tc>
          <w:tcPr>
            <w:tcW w:w="318" w:type="pct"/>
          </w:tcPr>
          <w:p w14:paraId="52217718" w14:textId="77777777" w:rsidR="00371827" w:rsidRPr="009A5E9F" w:rsidRDefault="00371827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542" w:type="pct"/>
          </w:tcPr>
          <w:p w14:paraId="68E2B007" w14:textId="77777777" w:rsidR="00371827" w:rsidRPr="009A5E9F" w:rsidRDefault="003718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192" w:type="pct"/>
          </w:tcPr>
          <w:p w14:paraId="5B87F45A" w14:textId="77777777" w:rsidR="00371827" w:rsidRDefault="00371827" w:rsidP="004A4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13069" w:rsidRPr="009A5E9F" w14:paraId="67CD41A8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 w:val="restart"/>
            <w:hideMark/>
          </w:tcPr>
          <w:p w14:paraId="0E1C08EE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18" w:type="pct"/>
            <w:hideMark/>
          </w:tcPr>
          <w:p w14:paraId="648F56CB" w14:textId="77777777" w:rsidR="00113069" w:rsidRPr="009A5E9F" w:rsidRDefault="0011306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2542" w:type="pct"/>
            <w:hideMark/>
          </w:tcPr>
          <w:p w14:paraId="6A019CC2" w14:textId="77777777" w:rsidR="00113069" w:rsidRPr="009A5E9F" w:rsidRDefault="001130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192" w:type="pct"/>
          </w:tcPr>
          <w:p w14:paraId="067F96EA" w14:textId="2F6267D0" w:rsidR="00113069" w:rsidRPr="0020091A" w:rsidRDefault="00113069" w:rsidP="004A4C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113069" w:rsidRPr="009A5E9F" w14:paraId="256B04A8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/>
            <w:hideMark/>
          </w:tcPr>
          <w:p w14:paraId="485CC224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2990BF70" w14:textId="77777777" w:rsidR="00113069" w:rsidRPr="009A5E9F" w:rsidRDefault="0011306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2542" w:type="pct"/>
            <w:hideMark/>
          </w:tcPr>
          <w:p w14:paraId="310CF5CB" w14:textId="77777777" w:rsidR="00113069" w:rsidRPr="009A5E9F" w:rsidRDefault="0011306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192" w:type="pct"/>
          </w:tcPr>
          <w:p w14:paraId="4318B1D5" w14:textId="5CD8291D" w:rsidR="00113069" w:rsidRPr="0020091A" w:rsidRDefault="00113069" w:rsidP="004A4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113069" w:rsidRPr="009A5E9F" w14:paraId="51C7DDA6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 w:val="restart"/>
            <w:hideMark/>
          </w:tcPr>
          <w:p w14:paraId="159E776D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18" w:type="pct"/>
            <w:hideMark/>
          </w:tcPr>
          <w:p w14:paraId="7B5854A1" w14:textId="77777777" w:rsidR="00113069" w:rsidRPr="009A5E9F" w:rsidRDefault="0011306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2542" w:type="pct"/>
            <w:hideMark/>
          </w:tcPr>
          <w:p w14:paraId="06B3A1FF" w14:textId="77777777" w:rsidR="00113069" w:rsidRPr="009A5E9F" w:rsidRDefault="001130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192" w:type="pct"/>
          </w:tcPr>
          <w:p w14:paraId="0CA284A8" w14:textId="1585B4CE" w:rsidR="00113069" w:rsidRPr="004A4C78" w:rsidRDefault="002F488D" w:rsidP="004A4C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 and 9</w:t>
            </w:r>
          </w:p>
        </w:tc>
      </w:tr>
      <w:tr w:rsidR="00113069" w:rsidRPr="009A5E9F" w14:paraId="2FBA4C10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/>
            <w:hideMark/>
          </w:tcPr>
          <w:p w14:paraId="7B8F011E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382AD79B" w14:textId="77777777" w:rsidR="00113069" w:rsidRPr="009A5E9F" w:rsidRDefault="0011306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2542" w:type="pct"/>
            <w:hideMark/>
          </w:tcPr>
          <w:p w14:paraId="5E9E2AF3" w14:textId="77777777" w:rsidR="00113069" w:rsidRPr="009A5E9F" w:rsidRDefault="0011306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192" w:type="pct"/>
          </w:tcPr>
          <w:p w14:paraId="34C975D5" w14:textId="7FDCDF95" w:rsidR="00113069" w:rsidRPr="004A4C78" w:rsidRDefault="00113069" w:rsidP="004A4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113069" w:rsidRPr="009A5E9F" w14:paraId="497BEFC3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1904D9EE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18" w:type="pct"/>
            <w:hideMark/>
          </w:tcPr>
          <w:p w14:paraId="6A294A50" w14:textId="77777777" w:rsidR="00113069" w:rsidRPr="009A5E9F" w:rsidRDefault="0011306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2542" w:type="pct"/>
            <w:hideMark/>
          </w:tcPr>
          <w:p w14:paraId="4D14CA82" w14:textId="77777777" w:rsidR="00113069" w:rsidRPr="009A5E9F" w:rsidRDefault="001130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192" w:type="pct"/>
          </w:tcPr>
          <w:p w14:paraId="5998798D" w14:textId="5AAC73C4" w:rsidR="00113069" w:rsidRPr="004A4C78" w:rsidRDefault="002409A2" w:rsidP="004A4C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 (page 15)</w:t>
            </w:r>
          </w:p>
        </w:tc>
      </w:tr>
      <w:tr w:rsidR="00113069" w:rsidRPr="009A5E9F" w14:paraId="17F77958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32A9E801" w14:textId="77777777" w:rsidR="00113069" w:rsidRPr="009A5E9F" w:rsidRDefault="0011306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18" w:type="pct"/>
            <w:hideMark/>
          </w:tcPr>
          <w:p w14:paraId="3B3631E0" w14:textId="77777777" w:rsidR="00113069" w:rsidRPr="009A5E9F" w:rsidRDefault="0011306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2542" w:type="pct"/>
            <w:hideMark/>
          </w:tcPr>
          <w:p w14:paraId="29242B1A" w14:textId="77777777" w:rsidR="00113069" w:rsidRPr="009A5E9F" w:rsidRDefault="0011306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192" w:type="pct"/>
          </w:tcPr>
          <w:p w14:paraId="02ABE832" w14:textId="306D2D71" w:rsidR="00113069" w:rsidRPr="0020091A" w:rsidRDefault="00A46501" w:rsidP="00A46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2-5</w:t>
            </w:r>
            <w:r w:rsidR="00113069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113069" w:rsidRPr="009A5E9F" w14:paraId="7E966EEC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 w:val="restart"/>
            <w:hideMark/>
          </w:tcPr>
          <w:p w14:paraId="0BF6DAC6" w14:textId="77777777" w:rsidR="00113069" w:rsidRPr="009A5E9F" w:rsidRDefault="00113069" w:rsidP="003823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18" w:type="pct"/>
            <w:hideMark/>
          </w:tcPr>
          <w:p w14:paraId="18339215" w14:textId="77777777" w:rsidR="00113069" w:rsidRPr="009A5E9F" w:rsidRDefault="00113069" w:rsidP="003823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2542" w:type="pct"/>
            <w:hideMark/>
          </w:tcPr>
          <w:p w14:paraId="0D77F34B" w14:textId="77777777" w:rsidR="00113069" w:rsidRPr="009A5E9F" w:rsidRDefault="00113069" w:rsidP="00382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192" w:type="pct"/>
          </w:tcPr>
          <w:p w14:paraId="6F2F2474" w14:textId="2AA885D1" w:rsidR="00113069" w:rsidRPr="0020091A" w:rsidRDefault="00932C8A" w:rsidP="003823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2-5</w:t>
            </w:r>
          </w:p>
        </w:tc>
      </w:tr>
      <w:tr w:rsidR="00113069" w:rsidRPr="009A5E9F" w14:paraId="554AEF1E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vMerge/>
            <w:hideMark/>
          </w:tcPr>
          <w:p w14:paraId="6C2A4C71" w14:textId="77777777" w:rsidR="00113069" w:rsidRPr="009A5E9F" w:rsidRDefault="00113069" w:rsidP="003823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14:paraId="2DC37CDE" w14:textId="77777777" w:rsidR="00113069" w:rsidRPr="009A5E9F" w:rsidRDefault="00113069" w:rsidP="00382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2542" w:type="pct"/>
            <w:hideMark/>
          </w:tcPr>
          <w:p w14:paraId="3F9A2731" w14:textId="77777777" w:rsidR="00113069" w:rsidRPr="009A5E9F" w:rsidRDefault="00113069" w:rsidP="00382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192" w:type="pct"/>
          </w:tcPr>
          <w:p w14:paraId="4766FED4" w14:textId="1D9E7487" w:rsidR="00113069" w:rsidRPr="004A4C78" w:rsidRDefault="00932C8A" w:rsidP="00382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2-5</w:t>
            </w:r>
          </w:p>
        </w:tc>
      </w:tr>
      <w:tr w:rsidR="00113069" w:rsidRPr="009A5E9F" w14:paraId="21F726CC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36C44584" w14:textId="77777777" w:rsidR="00113069" w:rsidRPr="009A5E9F" w:rsidRDefault="00113069" w:rsidP="003823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cillary analyses</w:t>
            </w:r>
          </w:p>
        </w:tc>
        <w:tc>
          <w:tcPr>
            <w:tcW w:w="318" w:type="pct"/>
            <w:hideMark/>
          </w:tcPr>
          <w:p w14:paraId="22AB96D9" w14:textId="77777777" w:rsidR="00113069" w:rsidRPr="009A5E9F" w:rsidRDefault="00113069" w:rsidP="003823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2542" w:type="pct"/>
            <w:hideMark/>
          </w:tcPr>
          <w:p w14:paraId="2BC6B7A8" w14:textId="77777777" w:rsidR="00113069" w:rsidRPr="009A5E9F" w:rsidRDefault="00113069" w:rsidP="00382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192" w:type="pct"/>
          </w:tcPr>
          <w:p w14:paraId="3A5675EF" w14:textId="1926DAF4" w:rsidR="00113069" w:rsidRPr="004A4C78" w:rsidRDefault="00DC5AC9" w:rsidP="003823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4</w:t>
            </w:r>
          </w:p>
        </w:tc>
      </w:tr>
      <w:tr w:rsidR="00113069" w:rsidRPr="009A5E9F" w14:paraId="7C9B9E7D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21981E4D" w14:textId="77777777" w:rsidR="00113069" w:rsidRPr="009A5E9F" w:rsidRDefault="00113069" w:rsidP="003823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18" w:type="pct"/>
            <w:hideMark/>
          </w:tcPr>
          <w:p w14:paraId="63CF40AB" w14:textId="77777777" w:rsidR="00113069" w:rsidRPr="009A5E9F" w:rsidRDefault="00113069" w:rsidP="00382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2542" w:type="pct"/>
            <w:hideMark/>
          </w:tcPr>
          <w:p w14:paraId="20F0D204" w14:textId="44AF12EC" w:rsidR="00113069" w:rsidRPr="009A5E9F" w:rsidRDefault="00823D4D" w:rsidP="00382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-important</w:t>
            </w:r>
            <w:r w:rsidR="00113069"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="00113069" w:rsidRPr="009A5E9F">
              <w:rPr>
                <w:rStyle w:val="Appeldenotedefin"/>
                <w:rFonts w:eastAsia="Times New Roman" w:cs="Arial"/>
                <w:sz w:val="19"/>
                <w:szCs w:val="19"/>
              </w:rPr>
              <w:endnoteReference w:id="3"/>
            </w:r>
            <w:r w:rsidR="00113069"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192" w:type="pct"/>
          </w:tcPr>
          <w:p w14:paraId="3EF5F3ED" w14:textId="252C6EF4" w:rsidR="00113069" w:rsidRPr="004A4C78" w:rsidRDefault="00667D70" w:rsidP="00382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371827" w:rsidRPr="009A5E9F" w14:paraId="5B9B2153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</w:tcPr>
          <w:p w14:paraId="6D12CEEE" w14:textId="29A27ED7" w:rsidR="00371827" w:rsidRPr="00371827" w:rsidRDefault="00371827" w:rsidP="00382393">
            <w:pPr>
              <w:rPr>
                <w:rFonts w:eastAsia="Times New Roman" w:cs="Arial"/>
                <w:sz w:val="19"/>
                <w:szCs w:val="19"/>
                <w:u w:val="single"/>
              </w:rPr>
            </w:pPr>
            <w:r w:rsidRPr="00371827">
              <w:rPr>
                <w:rFonts w:eastAsia="Times New Roman" w:cs="Arial"/>
                <w:sz w:val="20"/>
                <w:szCs w:val="19"/>
                <w:u w:val="single"/>
              </w:rPr>
              <w:t>Discussion</w:t>
            </w:r>
          </w:p>
        </w:tc>
        <w:tc>
          <w:tcPr>
            <w:tcW w:w="318" w:type="pct"/>
          </w:tcPr>
          <w:p w14:paraId="059983D0" w14:textId="77777777" w:rsidR="00371827" w:rsidRPr="009A5E9F" w:rsidRDefault="00371827" w:rsidP="003823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542" w:type="pct"/>
          </w:tcPr>
          <w:p w14:paraId="6D628612" w14:textId="77777777" w:rsidR="00371827" w:rsidRPr="009A5E9F" w:rsidRDefault="00371827" w:rsidP="00382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192" w:type="pct"/>
          </w:tcPr>
          <w:p w14:paraId="77BE53A0" w14:textId="77777777" w:rsidR="00371827" w:rsidRDefault="00371827" w:rsidP="003823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13069" w:rsidRPr="009A5E9F" w14:paraId="26DC1BDF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56BD0CC5" w14:textId="77777777" w:rsidR="00113069" w:rsidRPr="009A5E9F" w:rsidRDefault="00113069" w:rsidP="003823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18" w:type="pct"/>
            <w:hideMark/>
          </w:tcPr>
          <w:p w14:paraId="2D9FD748" w14:textId="77777777" w:rsidR="00113069" w:rsidRPr="009A5E9F" w:rsidRDefault="00113069" w:rsidP="00382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2542" w:type="pct"/>
            <w:hideMark/>
          </w:tcPr>
          <w:p w14:paraId="6812A657" w14:textId="77777777" w:rsidR="00113069" w:rsidRPr="009A5E9F" w:rsidRDefault="00113069" w:rsidP="00382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192" w:type="pct"/>
          </w:tcPr>
          <w:p w14:paraId="2651B010" w14:textId="411DC921" w:rsidR="00113069" w:rsidRPr="004A4C78" w:rsidRDefault="00667D70" w:rsidP="00382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2-23</w:t>
            </w:r>
          </w:p>
        </w:tc>
      </w:tr>
      <w:tr w:rsidR="00371827" w:rsidRPr="009A5E9F" w14:paraId="466836C7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65260D7B" w14:textId="77777777" w:rsidR="00113069" w:rsidRPr="009A5E9F" w:rsidRDefault="00113069" w:rsidP="003823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18" w:type="pct"/>
            <w:hideMark/>
          </w:tcPr>
          <w:p w14:paraId="7FE00EDB" w14:textId="77777777" w:rsidR="00113069" w:rsidRPr="009A5E9F" w:rsidRDefault="00113069" w:rsidP="003823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2542" w:type="pct"/>
            <w:hideMark/>
          </w:tcPr>
          <w:p w14:paraId="51A6EC55" w14:textId="77777777" w:rsidR="00113069" w:rsidRPr="009A5E9F" w:rsidRDefault="00113069" w:rsidP="00382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192" w:type="pct"/>
          </w:tcPr>
          <w:p w14:paraId="2B3FB750" w14:textId="2E6C95C4" w:rsidR="00113069" w:rsidRPr="004A4C78" w:rsidRDefault="00A4092C" w:rsidP="003823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  <w:tr w:rsidR="00113069" w:rsidRPr="009A5E9F" w14:paraId="6439FFE4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270A4B68" w14:textId="77777777" w:rsidR="00113069" w:rsidRPr="009A5E9F" w:rsidRDefault="00113069" w:rsidP="003823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18" w:type="pct"/>
            <w:hideMark/>
          </w:tcPr>
          <w:p w14:paraId="50FBA9D3" w14:textId="77777777" w:rsidR="00113069" w:rsidRPr="009A5E9F" w:rsidRDefault="00113069" w:rsidP="00382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2542" w:type="pct"/>
            <w:hideMark/>
          </w:tcPr>
          <w:p w14:paraId="61AEE3B5" w14:textId="77777777" w:rsidR="00113069" w:rsidRPr="009A5E9F" w:rsidRDefault="00113069" w:rsidP="00382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192" w:type="pct"/>
          </w:tcPr>
          <w:p w14:paraId="197CCFBB" w14:textId="7D643801" w:rsidR="00113069" w:rsidRPr="004A4C78" w:rsidRDefault="00A4092C" w:rsidP="00382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-22</w:t>
            </w:r>
          </w:p>
        </w:tc>
      </w:tr>
      <w:tr w:rsidR="00113069" w:rsidRPr="009A5E9F" w14:paraId="16B74B5D" w14:textId="77777777" w:rsidTr="001130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pct"/>
            <w:gridSpan w:val="4"/>
            <w:hideMark/>
          </w:tcPr>
          <w:p w14:paraId="201AA832" w14:textId="77777777" w:rsidR="00113069" w:rsidRPr="00371827" w:rsidRDefault="00113069" w:rsidP="00382393">
            <w:pPr>
              <w:rPr>
                <w:rFonts w:eastAsia="Times New Roman" w:cs="Arial"/>
                <w:sz w:val="19"/>
                <w:szCs w:val="19"/>
                <w:u w:val="single"/>
              </w:rPr>
            </w:pPr>
            <w:bookmarkStart w:id="2" w:name="_GoBack"/>
            <w:r w:rsidRPr="00371827">
              <w:rPr>
                <w:rFonts w:eastAsia="Times New Roman" w:cs="Arial"/>
                <w:sz w:val="20"/>
                <w:szCs w:val="19"/>
                <w:u w:val="single"/>
              </w:rPr>
              <w:t>Other information</w:t>
            </w:r>
            <w:bookmarkEnd w:id="2"/>
          </w:p>
        </w:tc>
        <w:tc>
          <w:tcPr>
            <w:tcW w:w="1192" w:type="pct"/>
          </w:tcPr>
          <w:p w14:paraId="2C0D565F" w14:textId="77777777" w:rsidR="00113069" w:rsidRPr="004A4C78" w:rsidRDefault="00113069" w:rsidP="003823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13069" w:rsidRPr="009A5E9F" w14:paraId="314B52A7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10D2E1E4" w14:textId="77777777" w:rsidR="00113069" w:rsidRPr="009A5E9F" w:rsidRDefault="00113069" w:rsidP="003823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18" w:type="pct"/>
            <w:hideMark/>
          </w:tcPr>
          <w:p w14:paraId="053096AA" w14:textId="77777777" w:rsidR="00113069" w:rsidRPr="009A5E9F" w:rsidRDefault="00113069" w:rsidP="00382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2542" w:type="pct"/>
            <w:hideMark/>
          </w:tcPr>
          <w:p w14:paraId="34109907" w14:textId="77777777" w:rsidR="00113069" w:rsidRPr="009A5E9F" w:rsidRDefault="00113069" w:rsidP="00382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192" w:type="pct"/>
          </w:tcPr>
          <w:p w14:paraId="4643C78D" w14:textId="128A539C" w:rsidR="00113069" w:rsidRPr="004A4C78" w:rsidRDefault="00A4092C" w:rsidP="00382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 and 12</w:t>
            </w:r>
          </w:p>
        </w:tc>
      </w:tr>
      <w:tr w:rsidR="00371827" w:rsidRPr="007D3014" w14:paraId="1107F9C3" w14:textId="77777777" w:rsidTr="00E85C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31AE8FC2" w14:textId="77777777" w:rsidR="00113069" w:rsidRPr="009A5E9F" w:rsidRDefault="00113069" w:rsidP="003823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18" w:type="pct"/>
            <w:hideMark/>
          </w:tcPr>
          <w:p w14:paraId="10CDDD12" w14:textId="77777777" w:rsidR="00113069" w:rsidRPr="009A5E9F" w:rsidRDefault="00113069" w:rsidP="003823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2542" w:type="pct"/>
            <w:hideMark/>
          </w:tcPr>
          <w:p w14:paraId="44A6BBFA" w14:textId="77777777" w:rsidR="00113069" w:rsidRPr="009A5E9F" w:rsidRDefault="00113069" w:rsidP="00382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192" w:type="pct"/>
          </w:tcPr>
          <w:p w14:paraId="797B7A19" w14:textId="01549CA1" w:rsidR="00113069" w:rsidRPr="007D3014" w:rsidRDefault="00113069" w:rsidP="003823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D3014">
              <w:rPr>
                <w:sz w:val="18"/>
              </w:rPr>
              <w:t>https://www.sefac.org/system/files/2020-01/INDICA%2BPRO_Informe.pdf</w:t>
            </w:r>
          </w:p>
        </w:tc>
      </w:tr>
      <w:tr w:rsidR="00113069" w:rsidRPr="009A5E9F" w14:paraId="5B879AC8" w14:textId="77777777" w:rsidTr="00E8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gridSpan w:val="2"/>
            <w:hideMark/>
          </w:tcPr>
          <w:p w14:paraId="7A0557DF" w14:textId="77777777" w:rsidR="00113069" w:rsidRPr="009A5E9F" w:rsidRDefault="00113069" w:rsidP="003823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18" w:type="pct"/>
            <w:hideMark/>
          </w:tcPr>
          <w:p w14:paraId="3A090265" w14:textId="77777777" w:rsidR="00113069" w:rsidRPr="009A5E9F" w:rsidRDefault="00113069" w:rsidP="00382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2542" w:type="pct"/>
            <w:hideMark/>
          </w:tcPr>
          <w:p w14:paraId="06ADA440" w14:textId="77777777" w:rsidR="00113069" w:rsidRPr="009A5E9F" w:rsidRDefault="00113069" w:rsidP="00382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192" w:type="pct"/>
          </w:tcPr>
          <w:p w14:paraId="10565856" w14:textId="42E151CF" w:rsidR="00113069" w:rsidRPr="004A4C78" w:rsidRDefault="00020FF3" w:rsidP="00382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nancial disclosure</w:t>
            </w:r>
          </w:p>
        </w:tc>
      </w:tr>
    </w:tbl>
    <w:p w14:paraId="35320BB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5BF935FD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965D8A1" w14:textId="1CE4F9D0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eastAsia="Times New Roman" w:hAnsi="Arial" w:cs="Arial"/>
          <w:b/>
          <w:color w:val="333333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3C9385" w14:textId="77777777" w:rsidR="00D30D4C" w:rsidRDefault="00D30D4C" w:rsidP="00F600A8">
      <w:pPr>
        <w:spacing w:after="0" w:line="240" w:lineRule="auto"/>
      </w:pPr>
      <w:r>
        <w:separator/>
      </w:r>
    </w:p>
  </w:endnote>
  <w:endnote w:type="continuationSeparator" w:id="0">
    <w:p w14:paraId="288DCE83" w14:textId="77777777" w:rsidR="00D30D4C" w:rsidRDefault="00D30D4C" w:rsidP="00F600A8">
      <w:pPr>
        <w:spacing w:after="0" w:line="240" w:lineRule="auto"/>
      </w:pPr>
      <w:r>
        <w:continuationSeparator/>
      </w:r>
    </w:p>
  </w:endnote>
  <w:endnote w:id="1">
    <w:p w14:paraId="14FCA326" w14:textId="77777777" w:rsidR="00113069" w:rsidRPr="000F448E" w:rsidRDefault="00113069" w:rsidP="000F448E">
      <w:pPr>
        <w:pStyle w:val="Notedefin"/>
        <w:ind w:left="567" w:hanging="567"/>
        <w:rPr>
          <w:lang w:val="en-GB"/>
        </w:rPr>
      </w:pPr>
      <w:r>
        <w:rPr>
          <w:rStyle w:val="Appeldenotedefi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B0BABCB" w14:textId="77777777" w:rsidR="00113069" w:rsidRPr="000F448E" w:rsidRDefault="00113069" w:rsidP="000F448E">
      <w:pPr>
        <w:pStyle w:val="Notedefin"/>
        <w:spacing w:after="120"/>
        <w:ind w:left="567" w:hanging="567"/>
        <w:jc w:val="both"/>
        <w:rPr>
          <w:lang w:val="en-GB"/>
        </w:rPr>
      </w:pPr>
      <w:r>
        <w:rPr>
          <w:rStyle w:val="Appeldenotedefi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49CA4D0F" w14:textId="77777777" w:rsidR="00113069" w:rsidRPr="003C0223" w:rsidRDefault="00113069" w:rsidP="000F448E">
      <w:pPr>
        <w:pStyle w:val="Notedefin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Appeldenotedefin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</w:t>
      </w:r>
      <w:proofErr w:type="gramStart"/>
      <w:r w:rsidRPr="003C0223">
        <w:rPr>
          <w:rFonts w:ascii="Arial" w:hAnsi="Arial" w:cs="Arial"/>
          <w:color w:val="000000" w:themeColor="text1"/>
          <w:sz w:val="22"/>
          <w:szCs w:val="22"/>
        </w:rPr>
        <w:t>;</w:t>
      </w:r>
      <w:proofErr w:type="gram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DF5716" w14:textId="77777777" w:rsidR="00D30D4C" w:rsidRDefault="00D30D4C" w:rsidP="00F600A8">
      <w:pPr>
        <w:spacing w:after="0" w:line="240" w:lineRule="auto"/>
      </w:pPr>
      <w:r>
        <w:separator/>
      </w:r>
    </w:p>
  </w:footnote>
  <w:footnote w:type="continuationSeparator" w:id="0">
    <w:p w14:paraId="10C5358E" w14:textId="77777777" w:rsidR="00D30D4C" w:rsidRDefault="00D30D4C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20FF3"/>
    <w:rsid w:val="00033FF8"/>
    <w:rsid w:val="00045282"/>
    <w:rsid w:val="00053F28"/>
    <w:rsid w:val="0005550B"/>
    <w:rsid w:val="00063E25"/>
    <w:rsid w:val="000849CD"/>
    <w:rsid w:val="000C7664"/>
    <w:rsid w:val="000E28DE"/>
    <w:rsid w:val="000F448E"/>
    <w:rsid w:val="00113069"/>
    <w:rsid w:val="001536DD"/>
    <w:rsid w:val="00156604"/>
    <w:rsid w:val="001652C0"/>
    <w:rsid w:val="00181240"/>
    <w:rsid w:val="00191BAA"/>
    <w:rsid w:val="001A31AE"/>
    <w:rsid w:val="001A5B01"/>
    <w:rsid w:val="001B3B0D"/>
    <w:rsid w:val="001C3BC0"/>
    <w:rsid w:val="001C7488"/>
    <w:rsid w:val="001D248D"/>
    <w:rsid w:val="00203836"/>
    <w:rsid w:val="002409A2"/>
    <w:rsid w:val="00296F6E"/>
    <w:rsid w:val="002B3E34"/>
    <w:rsid w:val="002F488D"/>
    <w:rsid w:val="00311D86"/>
    <w:rsid w:val="003251C5"/>
    <w:rsid w:val="00336CFC"/>
    <w:rsid w:val="00371827"/>
    <w:rsid w:val="00374FAD"/>
    <w:rsid w:val="00380147"/>
    <w:rsid w:val="00382393"/>
    <w:rsid w:val="00392CE6"/>
    <w:rsid w:val="003A7001"/>
    <w:rsid w:val="003B745B"/>
    <w:rsid w:val="003C0223"/>
    <w:rsid w:val="00417953"/>
    <w:rsid w:val="004314F9"/>
    <w:rsid w:val="004320F7"/>
    <w:rsid w:val="00446DCC"/>
    <w:rsid w:val="004A4C78"/>
    <w:rsid w:val="004C1E67"/>
    <w:rsid w:val="005123BF"/>
    <w:rsid w:val="00513C44"/>
    <w:rsid w:val="00530527"/>
    <w:rsid w:val="00582E1C"/>
    <w:rsid w:val="005849F6"/>
    <w:rsid w:val="00603557"/>
    <w:rsid w:val="006379D7"/>
    <w:rsid w:val="00667D70"/>
    <w:rsid w:val="006D6227"/>
    <w:rsid w:val="006D7B5A"/>
    <w:rsid w:val="006E59B7"/>
    <w:rsid w:val="0073069D"/>
    <w:rsid w:val="00737CE2"/>
    <w:rsid w:val="007920D7"/>
    <w:rsid w:val="007A6F51"/>
    <w:rsid w:val="007B6CDF"/>
    <w:rsid w:val="007D3014"/>
    <w:rsid w:val="00801AB5"/>
    <w:rsid w:val="00823D4D"/>
    <w:rsid w:val="00844473"/>
    <w:rsid w:val="00844A6C"/>
    <w:rsid w:val="00852C4B"/>
    <w:rsid w:val="00852F1C"/>
    <w:rsid w:val="008540E2"/>
    <w:rsid w:val="00856310"/>
    <w:rsid w:val="0085659E"/>
    <w:rsid w:val="008731AC"/>
    <w:rsid w:val="00876FDF"/>
    <w:rsid w:val="008D4282"/>
    <w:rsid w:val="008D6CA6"/>
    <w:rsid w:val="008E331F"/>
    <w:rsid w:val="009058E6"/>
    <w:rsid w:val="009112A2"/>
    <w:rsid w:val="0092249E"/>
    <w:rsid w:val="00932C8A"/>
    <w:rsid w:val="00936DEC"/>
    <w:rsid w:val="00997211"/>
    <w:rsid w:val="009A0910"/>
    <w:rsid w:val="009B0BF1"/>
    <w:rsid w:val="009C726C"/>
    <w:rsid w:val="009F03FC"/>
    <w:rsid w:val="00A4092C"/>
    <w:rsid w:val="00A46501"/>
    <w:rsid w:val="00A46F85"/>
    <w:rsid w:val="00A740FD"/>
    <w:rsid w:val="00A86249"/>
    <w:rsid w:val="00AB3A60"/>
    <w:rsid w:val="00AB7577"/>
    <w:rsid w:val="00AC5B17"/>
    <w:rsid w:val="00AC6837"/>
    <w:rsid w:val="00AF31AA"/>
    <w:rsid w:val="00B26428"/>
    <w:rsid w:val="00B44CAE"/>
    <w:rsid w:val="00B66F52"/>
    <w:rsid w:val="00B920C9"/>
    <w:rsid w:val="00BF2EA8"/>
    <w:rsid w:val="00BF43EB"/>
    <w:rsid w:val="00C1334D"/>
    <w:rsid w:val="00C750DD"/>
    <w:rsid w:val="00CA19D9"/>
    <w:rsid w:val="00CA5763"/>
    <w:rsid w:val="00CB0BCE"/>
    <w:rsid w:val="00CB7EFB"/>
    <w:rsid w:val="00CF4AB4"/>
    <w:rsid w:val="00D30D4C"/>
    <w:rsid w:val="00D33F26"/>
    <w:rsid w:val="00D5205A"/>
    <w:rsid w:val="00D61EFD"/>
    <w:rsid w:val="00D81330"/>
    <w:rsid w:val="00DC5AC9"/>
    <w:rsid w:val="00DD586B"/>
    <w:rsid w:val="00DF0144"/>
    <w:rsid w:val="00E5741A"/>
    <w:rsid w:val="00E664A2"/>
    <w:rsid w:val="00E85C1F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BE02F0"/>
  <w15:docId w15:val="{48C31AB3-2D35-4BE3-A8EE-9904D1F0C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Notedefin">
    <w:name w:val="endnote text"/>
    <w:basedOn w:val="Normal"/>
    <w:link w:val="NotedefinC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NotedefinCar">
    <w:name w:val="Note de fin Car"/>
    <w:basedOn w:val="Policepardfaut"/>
    <w:link w:val="Notedefin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F600A8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Policepardfaut"/>
    <w:rsid w:val="00F600A8"/>
  </w:style>
  <w:style w:type="character" w:customStyle="1" w:styleId="cit-fpage">
    <w:name w:val="cit-fpage"/>
    <w:basedOn w:val="Policepardfaut"/>
    <w:rsid w:val="00F600A8"/>
  </w:style>
  <w:style w:type="character" w:styleId="CitationHTML">
    <w:name w:val="HTML Cite"/>
    <w:basedOn w:val="Policepardfaut"/>
    <w:uiPriority w:val="99"/>
    <w:semiHidden/>
    <w:unhideWhenUsed/>
    <w:rsid w:val="00F600A8"/>
    <w:rPr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F600A8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Pieddepage">
    <w:name w:val="footer"/>
    <w:basedOn w:val="Normal"/>
    <w:link w:val="PieddepageC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Grilledutableau">
    <w:name w:val="Table Grid"/>
    <w:basedOn w:val="Tableau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ppelnotedebasdep">
    <w:name w:val="footnote reference"/>
    <w:basedOn w:val="Policepardfaut"/>
    <w:uiPriority w:val="99"/>
    <w:semiHidden/>
    <w:unhideWhenUsed/>
    <w:rsid w:val="00801AB5"/>
    <w:rPr>
      <w:vertAlign w:val="superscript"/>
    </w:rPr>
  </w:style>
  <w:style w:type="table" w:styleId="Tramemoyenne1-Accent5">
    <w:name w:val="Medium Shading 1 Accent 5"/>
    <w:basedOn w:val="Tableau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A86249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62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960782-7F4F-4173-B009-05EB7859C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1</Words>
  <Characters>3750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mador-Fernandez Noelia</cp:lastModifiedBy>
  <cp:revision>36</cp:revision>
  <dcterms:created xsi:type="dcterms:W3CDTF">2021-05-31T18:52:00Z</dcterms:created>
  <dcterms:modified xsi:type="dcterms:W3CDTF">2022-05-30T14:50:00Z</dcterms:modified>
</cp:coreProperties>
</file>